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3CE4EE" w14:textId="77777777" w:rsidR="00621D02" w:rsidRPr="00467969" w:rsidRDefault="00621D02" w:rsidP="000875D6">
      <w:pPr>
        <w:spacing w:line="360" w:lineRule="auto"/>
        <w:jc w:val="center"/>
        <w:rPr>
          <w:rFonts w:ascii="Arial" w:hAnsi="Arial" w:cs="Arial"/>
          <w:b/>
          <w:color w:val="000000" w:themeColor="text1"/>
          <w:sz w:val="28"/>
          <w:szCs w:val="22"/>
        </w:rPr>
      </w:pPr>
      <w:r w:rsidRPr="00467969">
        <w:rPr>
          <w:rFonts w:ascii="Arial" w:hAnsi="Arial" w:cs="Arial"/>
          <w:b/>
          <w:color w:val="000000" w:themeColor="text1"/>
          <w:sz w:val="28"/>
          <w:szCs w:val="22"/>
        </w:rPr>
        <w:t>Description of Additional Supplementary Files</w:t>
      </w:r>
    </w:p>
    <w:p w14:paraId="65F224F9" w14:textId="77777777" w:rsidR="00621D02" w:rsidRDefault="00621D02" w:rsidP="000875D6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0FC1015F" w14:textId="77777777" w:rsidR="000875D6" w:rsidRDefault="000875D6" w:rsidP="000875D6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199FB184" w14:textId="5264C447" w:rsidR="003B6034" w:rsidRPr="00467969" w:rsidRDefault="00621D02" w:rsidP="000875D6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467969">
        <w:rPr>
          <w:rFonts w:ascii="Arial" w:hAnsi="Arial" w:cs="Arial"/>
          <w:color w:val="000000" w:themeColor="text1"/>
        </w:rPr>
        <w:t>File Name</w:t>
      </w:r>
      <w:r w:rsidR="000875D6" w:rsidRPr="00467969">
        <w:rPr>
          <w:rFonts w:ascii="Arial" w:hAnsi="Arial" w:cs="Arial"/>
          <w:color w:val="000000" w:themeColor="text1"/>
        </w:rPr>
        <w:t>:</w:t>
      </w:r>
      <w:r w:rsidRPr="00467969">
        <w:rPr>
          <w:rFonts w:ascii="Arial" w:hAnsi="Arial" w:cs="Arial"/>
          <w:color w:val="000000" w:themeColor="text1"/>
        </w:rPr>
        <w:t xml:space="preserve"> </w:t>
      </w:r>
      <w:r w:rsidR="003B6034" w:rsidRPr="00467969">
        <w:rPr>
          <w:rFonts w:ascii="Arial" w:hAnsi="Arial" w:cs="Arial"/>
          <w:color w:val="000000" w:themeColor="text1"/>
        </w:rPr>
        <w:t>Supplementary Data 1</w:t>
      </w:r>
    </w:p>
    <w:p w14:paraId="015A716C" w14:textId="040A2101" w:rsidR="00317AA8" w:rsidRPr="00467969" w:rsidRDefault="00621D02" w:rsidP="000875D6">
      <w:pPr>
        <w:spacing w:line="360" w:lineRule="auto"/>
        <w:rPr>
          <w:rFonts w:ascii="Arial" w:hAnsi="Arial" w:cs="Arial"/>
          <w:bCs/>
          <w:color w:val="000000" w:themeColor="text1"/>
        </w:rPr>
      </w:pPr>
      <w:r w:rsidRPr="00467969">
        <w:rPr>
          <w:rFonts w:ascii="Arial" w:hAnsi="Arial" w:cs="Arial"/>
          <w:color w:val="000000" w:themeColor="text1"/>
        </w:rPr>
        <w:t>Description</w:t>
      </w:r>
      <w:r w:rsidR="000875D6" w:rsidRPr="00467969">
        <w:rPr>
          <w:rFonts w:ascii="Arial" w:hAnsi="Arial" w:cs="Arial"/>
          <w:color w:val="000000" w:themeColor="text1"/>
        </w:rPr>
        <w:t>:</w:t>
      </w:r>
      <w:r w:rsidR="000875D6" w:rsidRPr="00467969">
        <w:rPr>
          <w:rFonts w:ascii="Arial" w:hAnsi="Arial" w:cs="Arial"/>
          <w:bCs/>
          <w:i/>
          <w:color w:val="000000" w:themeColor="text1"/>
        </w:rPr>
        <w:t xml:space="preserve"> </w:t>
      </w:r>
      <w:r w:rsidR="000875D6" w:rsidRPr="00467969">
        <w:rPr>
          <w:rFonts w:ascii="Arial" w:hAnsi="Arial" w:cs="Arial"/>
          <w:bCs/>
          <w:i/>
          <w:color w:val="000000" w:themeColor="text1"/>
        </w:rPr>
        <w:t>miR-675</w:t>
      </w:r>
      <w:r w:rsidR="000875D6" w:rsidRPr="00467969">
        <w:rPr>
          <w:rFonts w:ascii="Arial" w:hAnsi="Arial" w:cs="Arial"/>
          <w:bCs/>
          <w:color w:val="000000" w:themeColor="text1"/>
        </w:rPr>
        <w:t xml:space="preserve"> molecular beacon sequences and </w:t>
      </w:r>
      <w:r w:rsidR="000875D6" w:rsidRPr="00467969">
        <w:rPr>
          <w:rFonts w:ascii="Arial" w:hAnsi="Arial" w:cs="Arial"/>
          <w:bCs/>
          <w:i/>
          <w:iCs/>
          <w:color w:val="000000" w:themeColor="text1"/>
        </w:rPr>
        <w:t>DUX4</w:t>
      </w:r>
      <w:r w:rsidR="000875D6" w:rsidRPr="00467969">
        <w:rPr>
          <w:rFonts w:ascii="Arial" w:hAnsi="Arial" w:cs="Arial"/>
          <w:bCs/>
          <w:color w:val="000000" w:themeColor="text1"/>
        </w:rPr>
        <w:t xml:space="preserve"> target sites.</w:t>
      </w:r>
    </w:p>
    <w:p w14:paraId="13A0C516" w14:textId="19B5866E" w:rsidR="00467969" w:rsidRPr="00467969" w:rsidRDefault="00467969" w:rsidP="000875D6">
      <w:pPr>
        <w:spacing w:line="360" w:lineRule="auto"/>
      </w:pPr>
    </w:p>
    <w:p w14:paraId="77368F9A" w14:textId="689C320A" w:rsidR="00467969" w:rsidRDefault="00467969" w:rsidP="00467969">
      <w:pPr>
        <w:spacing w:line="360" w:lineRule="auto"/>
        <w:rPr>
          <w:rFonts w:ascii="Arial" w:hAnsi="Arial" w:cs="Arial"/>
        </w:rPr>
      </w:pPr>
      <w:r w:rsidRPr="00467969">
        <w:rPr>
          <w:rFonts w:ascii="Arial" w:hAnsi="Arial" w:cs="Arial"/>
          <w:color w:val="000000" w:themeColor="text1"/>
        </w:rPr>
        <w:t xml:space="preserve">File Name: </w:t>
      </w:r>
      <w:r w:rsidRPr="00467969">
        <w:rPr>
          <w:rFonts w:ascii="Arial" w:hAnsi="Arial" w:cs="Arial"/>
        </w:rPr>
        <w:t xml:space="preserve">Supplementary Data </w:t>
      </w:r>
      <w:r>
        <w:rPr>
          <w:rFonts w:ascii="Arial" w:hAnsi="Arial" w:cs="Arial"/>
        </w:rPr>
        <w:t>2</w:t>
      </w:r>
      <w:r w:rsidRPr="00467969">
        <w:rPr>
          <w:rFonts w:ascii="Arial" w:hAnsi="Arial" w:cs="Arial"/>
        </w:rPr>
        <w:t xml:space="preserve">: </w:t>
      </w:r>
    </w:p>
    <w:p w14:paraId="24F9EDCA" w14:textId="16542202" w:rsidR="00467969" w:rsidRPr="00467969" w:rsidRDefault="00467969" w:rsidP="00467969">
      <w:pPr>
        <w:spacing w:line="360" w:lineRule="auto"/>
        <w:rPr>
          <w:rFonts w:ascii="Arial" w:hAnsi="Arial" w:cs="Arial"/>
        </w:rPr>
      </w:pPr>
      <w:r w:rsidRPr="00467969">
        <w:rPr>
          <w:rFonts w:ascii="Arial" w:hAnsi="Arial" w:cs="Arial"/>
          <w:color w:val="000000" w:themeColor="text1"/>
        </w:rPr>
        <w:t>Description:</w:t>
      </w:r>
      <w:r>
        <w:rPr>
          <w:rFonts w:ascii="Arial" w:hAnsi="Arial" w:cs="Arial"/>
          <w:color w:val="000000" w:themeColor="text1"/>
        </w:rPr>
        <w:t xml:space="preserve"> </w:t>
      </w:r>
      <w:proofErr w:type="spellStart"/>
      <w:r w:rsidRPr="00467969">
        <w:rPr>
          <w:rFonts w:ascii="Arial" w:hAnsi="Arial" w:cs="Arial"/>
          <w:bCs/>
        </w:rPr>
        <w:t>miRWalk_miRNA</w:t>
      </w:r>
      <w:proofErr w:type="spellEnd"/>
      <w:r w:rsidRPr="00467969">
        <w:rPr>
          <w:rFonts w:ascii="Arial" w:hAnsi="Arial" w:cs="Arial"/>
          <w:bCs/>
        </w:rPr>
        <w:t xml:space="preserve"> targets for </w:t>
      </w:r>
      <w:r w:rsidRPr="00467969">
        <w:rPr>
          <w:rFonts w:ascii="Arial" w:hAnsi="Arial" w:cs="Arial"/>
          <w:bCs/>
          <w:i/>
          <w:iCs/>
        </w:rPr>
        <w:t>TRIM43</w:t>
      </w:r>
      <w:r w:rsidRPr="00467969">
        <w:rPr>
          <w:rFonts w:ascii="Arial" w:hAnsi="Arial" w:cs="Arial"/>
          <w:bCs/>
        </w:rPr>
        <w:t xml:space="preserve"> and </w:t>
      </w:r>
      <w:r w:rsidRPr="00467969">
        <w:rPr>
          <w:rFonts w:ascii="Arial" w:hAnsi="Arial" w:cs="Arial"/>
          <w:bCs/>
          <w:i/>
          <w:iCs/>
        </w:rPr>
        <w:t>KHDC1L</w:t>
      </w:r>
      <w:r w:rsidRPr="00467969">
        <w:rPr>
          <w:rFonts w:ascii="Arial" w:hAnsi="Arial" w:cs="Arial"/>
          <w:bCs/>
        </w:rPr>
        <w:t xml:space="preserve"> 3’UTR.</w:t>
      </w:r>
    </w:p>
    <w:p w14:paraId="61E4B851" w14:textId="77777777" w:rsidR="00467969" w:rsidRDefault="00467969" w:rsidP="00467969">
      <w:pPr>
        <w:spacing w:line="360" w:lineRule="auto"/>
        <w:rPr>
          <w:rFonts w:ascii="Arial" w:hAnsi="Arial" w:cs="Arial"/>
        </w:rPr>
      </w:pPr>
    </w:p>
    <w:p w14:paraId="0797E7A6" w14:textId="77777777" w:rsidR="00467969" w:rsidRDefault="00467969" w:rsidP="00467969">
      <w:pPr>
        <w:spacing w:line="360" w:lineRule="auto"/>
        <w:rPr>
          <w:rFonts w:ascii="Arial" w:hAnsi="Arial" w:cs="Arial"/>
        </w:rPr>
      </w:pPr>
      <w:r w:rsidRPr="00467969">
        <w:rPr>
          <w:rFonts w:ascii="Arial" w:hAnsi="Arial" w:cs="Arial"/>
          <w:color w:val="000000" w:themeColor="text1"/>
        </w:rPr>
        <w:t xml:space="preserve">File Name: </w:t>
      </w:r>
      <w:r w:rsidRPr="00467969">
        <w:rPr>
          <w:rFonts w:ascii="Arial" w:hAnsi="Arial" w:cs="Arial"/>
        </w:rPr>
        <w:t xml:space="preserve">Supplementary Data </w:t>
      </w:r>
      <w:r>
        <w:rPr>
          <w:rFonts w:ascii="Arial" w:hAnsi="Arial" w:cs="Arial"/>
        </w:rPr>
        <w:t>3</w:t>
      </w:r>
      <w:r w:rsidRPr="00467969">
        <w:rPr>
          <w:rFonts w:ascii="Arial" w:hAnsi="Arial" w:cs="Arial"/>
        </w:rPr>
        <w:t xml:space="preserve">: </w:t>
      </w:r>
    </w:p>
    <w:p w14:paraId="232430A8" w14:textId="0169C536" w:rsidR="00467969" w:rsidRPr="00467969" w:rsidRDefault="00467969" w:rsidP="00467969">
      <w:pPr>
        <w:spacing w:line="360" w:lineRule="auto"/>
        <w:rPr>
          <w:rFonts w:ascii="Arial" w:hAnsi="Arial" w:cs="Arial"/>
        </w:rPr>
      </w:pPr>
      <w:r w:rsidRPr="00467969">
        <w:rPr>
          <w:rFonts w:ascii="Arial" w:hAnsi="Arial" w:cs="Arial"/>
          <w:color w:val="000000" w:themeColor="text1"/>
        </w:rPr>
        <w:t>Description:</w:t>
      </w:r>
      <w:r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 </w:t>
      </w:r>
      <w:proofErr w:type="spellStart"/>
      <w:r w:rsidRPr="00467969">
        <w:rPr>
          <w:rFonts w:ascii="Arial" w:hAnsi="Arial" w:cs="Arial"/>
          <w:bCs/>
        </w:rPr>
        <w:t>miRWalk_miRNA</w:t>
      </w:r>
      <w:proofErr w:type="spellEnd"/>
      <w:r w:rsidRPr="00467969">
        <w:rPr>
          <w:rFonts w:ascii="Arial" w:hAnsi="Arial" w:cs="Arial"/>
          <w:bCs/>
        </w:rPr>
        <w:t xml:space="preserve"> targets for </w:t>
      </w:r>
      <w:r w:rsidRPr="00467969">
        <w:rPr>
          <w:rFonts w:ascii="Arial" w:hAnsi="Arial" w:cs="Arial"/>
          <w:bCs/>
          <w:i/>
          <w:iCs/>
        </w:rPr>
        <w:t>TRIM43</w:t>
      </w:r>
      <w:r w:rsidRPr="00467969">
        <w:rPr>
          <w:rFonts w:ascii="Arial" w:hAnsi="Arial" w:cs="Arial"/>
          <w:bCs/>
        </w:rPr>
        <w:t xml:space="preserve"> and </w:t>
      </w:r>
      <w:r w:rsidRPr="00467969">
        <w:rPr>
          <w:rFonts w:ascii="Arial" w:hAnsi="Arial" w:cs="Arial"/>
          <w:bCs/>
          <w:i/>
          <w:iCs/>
        </w:rPr>
        <w:t>KHDC1L</w:t>
      </w:r>
      <w:r w:rsidRPr="00467969">
        <w:rPr>
          <w:rFonts w:ascii="Arial" w:hAnsi="Arial" w:cs="Arial"/>
          <w:bCs/>
        </w:rPr>
        <w:t xml:space="preserve"> CDS.</w:t>
      </w:r>
    </w:p>
    <w:p w14:paraId="33CCE6F2" w14:textId="77777777" w:rsidR="00467969" w:rsidRDefault="00467969" w:rsidP="00467969">
      <w:pPr>
        <w:spacing w:line="360" w:lineRule="auto"/>
        <w:rPr>
          <w:rFonts w:ascii="Arial" w:hAnsi="Arial" w:cs="Arial"/>
        </w:rPr>
      </w:pPr>
    </w:p>
    <w:p w14:paraId="1A63E108" w14:textId="77777777" w:rsidR="00467969" w:rsidRDefault="00467969" w:rsidP="00467969">
      <w:pPr>
        <w:spacing w:line="360" w:lineRule="auto"/>
        <w:rPr>
          <w:rFonts w:ascii="Arial" w:hAnsi="Arial" w:cs="Arial"/>
        </w:rPr>
      </w:pPr>
      <w:r w:rsidRPr="00467969">
        <w:rPr>
          <w:rFonts w:ascii="Arial" w:hAnsi="Arial" w:cs="Arial"/>
          <w:color w:val="000000" w:themeColor="text1"/>
        </w:rPr>
        <w:t xml:space="preserve">File Name: </w:t>
      </w:r>
      <w:r w:rsidRPr="00467969">
        <w:rPr>
          <w:rFonts w:ascii="Arial" w:hAnsi="Arial" w:cs="Arial"/>
        </w:rPr>
        <w:t xml:space="preserve">Supplementary Data </w:t>
      </w:r>
      <w:r>
        <w:rPr>
          <w:rFonts w:ascii="Arial" w:hAnsi="Arial" w:cs="Arial"/>
        </w:rPr>
        <w:t>4</w:t>
      </w:r>
      <w:r w:rsidRPr="00467969">
        <w:rPr>
          <w:rFonts w:ascii="Arial" w:hAnsi="Arial" w:cs="Arial"/>
        </w:rPr>
        <w:t xml:space="preserve">: </w:t>
      </w:r>
    </w:p>
    <w:p w14:paraId="3E6B6171" w14:textId="7CBD8B1C" w:rsidR="00467969" w:rsidRDefault="00467969" w:rsidP="00467969">
      <w:pPr>
        <w:spacing w:line="360" w:lineRule="auto"/>
        <w:rPr>
          <w:rFonts w:ascii="Arial" w:hAnsi="Arial" w:cs="Arial"/>
          <w:bCs/>
        </w:rPr>
      </w:pPr>
      <w:r w:rsidRPr="00467969">
        <w:rPr>
          <w:rFonts w:ascii="Arial" w:hAnsi="Arial" w:cs="Arial"/>
          <w:color w:val="000000" w:themeColor="text1"/>
        </w:rPr>
        <w:t>Description:</w:t>
      </w:r>
      <w:r>
        <w:rPr>
          <w:rFonts w:ascii="Arial" w:hAnsi="Arial" w:cs="Arial"/>
          <w:color w:val="000000" w:themeColor="text1"/>
        </w:rPr>
        <w:t xml:space="preserve">  </w:t>
      </w:r>
      <w:proofErr w:type="spellStart"/>
      <w:r w:rsidRPr="00467969">
        <w:rPr>
          <w:rFonts w:ascii="Arial" w:hAnsi="Arial" w:cs="Arial"/>
          <w:bCs/>
        </w:rPr>
        <w:t>miRWalk_miRNA</w:t>
      </w:r>
      <w:proofErr w:type="spellEnd"/>
      <w:r w:rsidRPr="00467969">
        <w:rPr>
          <w:rFonts w:ascii="Arial" w:hAnsi="Arial" w:cs="Arial"/>
          <w:bCs/>
        </w:rPr>
        <w:t xml:space="preserve"> targets for </w:t>
      </w:r>
      <w:r w:rsidRPr="00467969">
        <w:rPr>
          <w:rFonts w:ascii="Arial" w:hAnsi="Arial" w:cs="Arial"/>
          <w:bCs/>
          <w:i/>
          <w:iCs/>
        </w:rPr>
        <w:t>DUX4</w:t>
      </w:r>
      <w:r w:rsidRPr="00467969">
        <w:rPr>
          <w:rFonts w:ascii="Arial" w:hAnsi="Arial" w:cs="Arial"/>
          <w:bCs/>
        </w:rPr>
        <w:t>.</w:t>
      </w:r>
    </w:p>
    <w:p w14:paraId="0E8EB247" w14:textId="77777777" w:rsidR="00467969" w:rsidRPr="00467969" w:rsidRDefault="00467969" w:rsidP="00467969">
      <w:pPr>
        <w:spacing w:line="360" w:lineRule="auto"/>
        <w:rPr>
          <w:rFonts w:ascii="Arial" w:hAnsi="Arial" w:cs="Arial"/>
        </w:rPr>
      </w:pPr>
    </w:p>
    <w:p w14:paraId="079318DB" w14:textId="77777777" w:rsidR="00467969" w:rsidRDefault="00467969" w:rsidP="00467969">
      <w:pPr>
        <w:spacing w:line="360" w:lineRule="auto"/>
        <w:rPr>
          <w:rFonts w:ascii="Arial" w:hAnsi="Arial" w:cs="Arial"/>
        </w:rPr>
      </w:pPr>
      <w:r w:rsidRPr="00467969">
        <w:rPr>
          <w:rFonts w:ascii="Arial" w:hAnsi="Arial" w:cs="Arial"/>
          <w:color w:val="000000" w:themeColor="text1"/>
        </w:rPr>
        <w:t xml:space="preserve">File Name: </w:t>
      </w:r>
      <w:r w:rsidRPr="00467969">
        <w:rPr>
          <w:rFonts w:ascii="Arial" w:hAnsi="Arial" w:cs="Arial"/>
        </w:rPr>
        <w:t xml:space="preserve">Supplementary Data </w:t>
      </w:r>
      <w:r>
        <w:rPr>
          <w:rFonts w:ascii="Arial" w:hAnsi="Arial" w:cs="Arial"/>
        </w:rPr>
        <w:t>5</w:t>
      </w:r>
      <w:r w:rsidRPr="00467969">
        <w:rPr>
          <w:rFonts w:ascii="Arial" w:hAnsi="Arial" w:cs="Arial"/>
        </w:rPr>
        <w:t xml:space="preserve">: </w:t>
      </w:r>
    </w:p>
    <w:p w14:paraId="3885FFAC" w14:textId="312D341E" w:rsidR="00467969" w:rsidRPr="00467969" w:rsidRDefault="00467969" w:rsidP="00467969">
      <w:pPr>
        <w:spacing w:line="360" w:lineRule="auto"/>
        <w:rPr>
          <w:rFonts w:ascii="Arial" w:hAnsi="Arial" w:cs="Arial"/>
          <w:bCs/>
        </w:rPr>
      </w:pPr>
      <w:r w:rsidRPr="00467969">
        <w:rPr>
          <w:rFonts w:ascii="Arial" w:hAnsi="Arial" w:cs="Arial"/>
          <w:color w:val="000000" w:themeColor="text1"/>
        </w:rPr>
        <w:t>Description:</w:t>
      </w:r>
      <w:r>
        <w:rPr>
          <w:rFonts w:ascii="Arial" w:hAnsi="Arial" w:cs="Arial"/>
          <w:color w:val="000000" w:themeColor="text1"/>
        </w:rPr>
        <w:t xml:space="preserve">  </w:t>
      </w:r>
      <w:bookmarkStart w:id="0" w:name="_GoBack"/>
      <w:bookmarkEnd w:id="0"/>
      <w:r w:rsidRPr="00467969">
        <w:rPr>
          <w:rFonts w:ascii="Arial" w:hAnsi="Arial" w:cs="Arial"/>
          <w:bCs/>
        </w:rPr>
        <w:t xml:space="preserve">Quantification (percent change) of endogenous </w:t>
      </w:r>
      <w:r w:rsidRPr="00467969">
        <w:rPr>
          <w:rFonts w:ascii="Arial" w:hAnsi="Arial" w:cs="Arial"/>
          <w:bCs/>
          <w:i/>
          <w:iCs/>
        </w:rPr>
        <w:t>miR-675-5p</w:t>
      </w:r>
      <w:r w:rsidRPr="00467969">
        <w:rPr>
          <w:rFonts w:ascii="Arial" w:hAnsi="Arial" w:cs="Arial"/>
          <w:bCs/>
        </w:rPr>
        <w:t xml:space="preserve">, transfected </w:t>
      </w:r>
      <w:r w:rsidRPr="00467969">
        <w:rPr>
          <w:rFonts w:ascii="Arial" w:hAnsi="Arial" w:cs="Arial"/>
          <w:bCs/>
          <w:i/>
          <w:iCs/>
        </w:rPr>
        <w:t>DUX4</w:t>
      </w:r>
      <w:r w:rsidRPr="00467969">
        <w:rPr>
          <w:rFonts w:ascii="Arial" w:hAnsi="Arial" w:cs="Arial"/>
          <w:bCs/>
        </w:rPr>
        <w:t xml:space="preserve"> and endogenous </w:t>
      </w:r>
      <w:r w:rsidRPr="00467969">
        <w:rPr>
          <w:rFonts w:ascii="Arial" w:hAnsi="Arial" w:cs="Arial"/>
          <w:bCs/>
          <w:i/>
          <w:iCs/>
        </w:rPr>
        <w:t>TRIM43</w:t>
      </w:r>
      <w:r w:rsidRPr="00467969">
        <w:rPr>
          <w:rFonts w:ascii="Arial" w:hAnsi="Arial" w:cs="Arial"/>
          <w:bCs/>
        </w:rPr>
        <w:t xml:space="preserve"> from HEK293 cells treated with the three listed drug regimens, using droplet digital PCR (</w:t>
      </w:r>
      <w:proofErr w:type="spellStart"/>
      <w:r w:rsidRPr="00467969">
        <w:rPr>
          <w:rFonts w:ascii="Arial" w:hAnsi="Arial" w:cs="Arial"/>
          <w:bCs/>
        </w:rPr>
        <w:t>ddPCR</w:t>
      </w:r>
      <w:proofErr w:type="spellEnd"/>
      <w:r w:rsidRPr="00467969">
        <w:rPr>
          <w:rFonts w:ascii="Arial" w:hAnsi="Arial" w:cs="Arial"/>
          <w:bCs/>
        </w:rPr>
        <w:t xml:space="preserve">). </w:t>
      </w:r>
    </w:p>
    <w:p w14:paraId="63F2EE98" w14:textId="77777777" w:rsidR="00467969" w:rsidRDefault="00467969" w:rsidP="000875D6">
      <w:pPr>
        <w:spacing w:line="360" w:lineRule="auto"/>
      </w:pPr>
    </w:p>
    <w:sectPr w:rsidR="00467969" w:rsidSect="00F160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500000000020000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930"/>
    <w:rsid w:val="00002CB9"/>
    <w:rsid w:val="000278BF"/>
    <w:rsid w:val="000337AD"/>
    <w:rsid w:val="00042937"/>
    <w:rsid w:val="00043FAF"/>
    <w:rsid w:val="000478BD"/>
    <w:rsid w:val="000500F2"/>
    <w:rsid w:val="00050D5D"/>
    <w:rsid w:val="0008174B"/>
    <w:rsid w:val="000875D6"/>
    <w:rsid w:val="000B5C99"/>
    <w:rsid w:val="000C236C"/>
    <w:rsid w:val="000C5B5E"/>
    <w:rsid w:val="000E3957"/>
    <w:rsid w:val="000F2D12"/>
    <w:rsid w:val="00101D50"/>
    <w:rsid w:val="001325F7"/>
    <w:rsid w:val="00145E91"/>
    <w:rsid w:val="00154B16"/>
    <w:rsid w:val="001746C5"/>
    <w:rsid w:val="0019079A"/>
    <w:rsid w:val="001D06C4"/>
    <w:rsid w:val="001D0D35"/>
    <w:rsid w:val="001D5E0A"/>
    <w:rsid w:val="001F269F"/>
    <w:rsid w:val="001F52C9"/>
    <w:rsid w:val="00214ADA"/>
    <w:rsid w:val="00215910"/>
    <w:rsid w:val="00254930"/>
    <w:rsid w:val="002556E2"/>
    <w:rsid w:val="002576B3"/>
    <w:rsid w:val="00271EBC"/>
    <w:rsid w:val="002740DB"/>
    <w:rsid w:val="00281F6A"/>
    <w:rsid w:val="0028627C"/>
    <w:rsid w:val="002B10B4"/>
    <w:rsid w:val="002C3F1E"/>
    <w:rsid w:val="002C4E25"/>
    <w:rsid w:val="002F297D"/>
    <w:rsid w:val="00317AA8"/>
    <w:rsid w:val="00322325"/>
    <w:rsid w:val="00330332"/>
    <w:rsid w:val="00361A3C"/>
    <w:rsid w:val="00387D1C"/>
    <w:rsid w:val="003B6034"/>
    <w:rsid w:val="003B729B"/>
    <w:rsid w:val="003D6CC5"/>
    <w:rsid w:val="0040690C"/>
    <w:rsid w:val="0041456D"/>
    <w:rsid w:val="004262D0"/>
    <w:rsid w:val="00467969"/>
    <w:rsid w:val="004A3419"/>
    <w:rsid w:val="004A4C14"/>
    <w:rsid w:val="004C1740"/>
    <w:rsid w:val="004D7C6D"/>
    <w:rsid w:val="004E0A35"/>
    <w:rsid w:val="004E5DDE"/>
    <w:rsid w:val="004F5933"/>
    <w:rsid w:val="00502843"/>
    <w:rsid w:val="0050615B"/>
    <w:rsid w:val="0052024E"/>
    <w:rsid w:val="005243BB"/>
    <w:rsid w:val="005339AF"/>
    <w:rsid w:val="0055063E"/>
    <w:rsid w:val="0056099B"/>
    <w:rsid w:val="00575273"/>
    <w:rsid w:val="00577D5B"/>
    <w:rsid w:val="00585F0C"/>
    <w:rsid w:val="0059301B"/>
    <w:rsid w:val="005A1BBE"/>
    <w:rsid w:val="005B1E04"/>
    <w:rsid w:val="00621D02"/>
    <w:rsid w:val="00633D28"/>
    <w:rsid w:val="00682F48"/>
    <w:rsid w:val="00696A60"/>
    <w:rsid w:val="006C50A1"/>
    <w:rsid w:val="006C7CCD"/>
    <w:rsid w:val="006D08AB"/>
    <w:rsid w:val="006D5A45"/>
    <w:rsid w:val="006E0320"/>
    <w:rsid w:val="006E5064"/>
    <w:rsid w:val="006F56A3"/>
    <w:rsid w:val="00704A94"/>
    <w:rsid w:val="007306A4"/>
    <w:rsid w:val="00780531"/>
    <w:rsid w:val="00797F44"/>
    <w:rsid w:val="007A5CBF"/>
    <w:rsid w:val="007C6F92"/>
    <w:rsid w:val="0080612E"/>
    <w:rsid w:val="00816CFD"/>
    <w:rsid w:val="008254BD"/>
    <w:rsid w:val="00834DFC"/>
    <w:rsid w:val="00843F62"/>
    <w:rsid w:val="00847C47"/>
    <w:rsid w:val="00853B24"/>
    <w:rsid w:val="008671E6"/>
    <w:rsid w:val="008D39A8"/>
    <w:rsid w:val="008E305B"/>
    <w:rsid w:val="008F6D47"/>
    <w:rsid w:val="00924A78"/>
    <w:rsid w:val="00941DA1"/>
    <w:rsid w:val="00943752"/>
    <w:rsid w:val="009442D2"/>
    <w:rsid w:val="00951806"/>
    <w:rsid w:val="00953C61"/>
    <w:rsid w:val="0096454D"/>
    <w:rsid w:val="009A20CE"/>
    <w:rsid w:val="009B6510"/>
    <w:rsid w:val="009E5D3D"/>
    <w:rsid w:val="00A052B0"/>
    <w:rsid w:val="00A36C97"/>
    <w:rsid w:val="00A5114C"/>
    <w:rsid w:val="00A5416A"/>
    <w:rsid w:val="00A56827"/>
    <w:rsid w:val="00A71D26"/>
    <w:rsid w:val="00A768A2"/>
    <w:rsid w:val="00A8681E"/>
    <w:rsid w:val="00AA48F7"/>
    <w:rsid w:val="00AF174E"/>
    <w:rsid w:val="00AF3734"/>
    <w:rsid w:val="00B00CB1"/>
    <w:rsid w:val="00B05F79"/>
    <w:rsid w:val="00B26B59"/>
    <w:rsid w:val="00B60135"/>
    <w:rsid w:val="00B80B68"/>
    <w:rsid w:val="00B9762B"/>
    <w:rsid w:val="00BD30A2"/>
    <w:rsid w:val="00BE20AD"/>
    <w:rsid w:val="00BE25B4"/>
    <w:rsid w:val="00C13863"/>
    <w:rsid w:val="00C30F72"/>
    <w:rsid w:val="00C41C85"/>
    <w:rsid w:val="00C73D2B"/>
    <w:rsid w:val="00C91F3A"/>
    <w:rsid w:val="00CA2E92"/>
    <w:rsid w:val="00CB0D5B"/>
    <w:rsid w:val="00CE339E"/>
    <w:rsid w:val="00CE41DB"/>
    <w:rsid w:val="00D034F1"/>
    <w:rsid w:val="00D17D33"/>
    <w:rsid w:val="00D21FDB"/>
    <w:rsid w:val="00D24B5E"/>
    <w:rsid w:val="00D570F3"/>
    <w:rsid w:val="00D578B3"/>
    <w:rsid w:val="00D80083"/>
    <w:rsid w:val="00D8682D"/>
    <w:rsid w:val="00DA43BA"/>
    <w:rsid w:val="00DB1C0F"/>
    <w:rsid w:val="00DB48CA"/>
    <w:rsid w:val="00DC1D90"/>
    <w:rsid w:val="00DC255C"/>
    <w:rsid w:val="00DD5547"/>
    <w:rsid w:val="00E35F6D"/>
    <w:rsid w:val="00E453D8"/>
    <w:rsid w:val="00E63657"/>
    <w:rsid w:val="00E643F3"/>
    <w:rsid w:val="00E9106E"/>
    <w:rsid w:val="00EA0E96"/>
    <w:rsid w:val="00EA5DC0"/>
    <w:rsid w:val="00ED3006"/>
    <w:rsid w:val="00EF26E5"/>
    <w:rsid w:val="00F160AB"/>
    <w:rsid w:val="00F17745"/>
    <w:rsid w:val="00F20F6F"/>
    <w:rsid w:val="00F3725C"/>
    <w:rsid w:val="00F71A5B"/>
    <w:rsid w:val="00F73CDC"/>
    <w:rsid w:val="00F77259"/>
    <w:rsid w:val="00FA1DC6"/>
    <w:rsid w:val="00FC060A"/>
    <w:rsid w:val="00FC2AB2"/>
    <w:rsid w:val="00FC6269"/>
    <w:rsid w:val="00FE1411"/>
    <w:rsid w:val="00FE5B6C"/>
    <w:rsid w:val="00FF3C95"/>
    <w:rsid w:val="00FF3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6BCFC7"/>
  <w14:defaultImageDpi w14:val="32767"/>
  <w15:chartTrackingRefBased/>
  <w15:docId w15:val="{1F3B2112-A192-F647-ABAA-2A5731834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B603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d, Nizar</dc:creator>
  <cp:keywords/>
  <dc:description/>
  <cp:lastModifiedBy>Saad, Nizar</cp:lastModifiedBy>
  <cp:revision>6</cp:revision>
  <dcterms:created xsi:type="dcterms:W3CDTF">2021-11-13T20:26:00Z</dcterms:created>
  <dcterms:modified xsi:type="dcterms:W3CDTF">2021-11-13T20:35:00Z</dcterms:modified>
</cp:coreProperties>
</file>